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/>
        <w:t>Table S5: Primers used in this study.</w:t>
      </w:r>
    </w:p>
    <w:tbl>
      <w:tblPr>
        <w:tblW w:w="86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5780"/>
      </w:tblGrid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-Actin_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TGGCAATGAGCGGTT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-Actin_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AAGGTAGTTTCGTGGATGC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5_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CTCCACAGTCACCAAACCA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5_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GCTGGGCAACTATAAGGTCA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S_515c FliC1_SmaI_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GCGCCCCGGGTGCGTATTAACACAAACGTCGC-3’</w:t>
            </w:r>
          </w:p>
        </w:tc>
      </w:tr>
      <w:tr>
        <w:trPr>
          <w:trHeight w:val="360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S_515c FliC1_XhoI_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GCGCCTCGAGTTAGCCTTGAAGCAAGTTCA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roEL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CGATTACGAATGACGG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roEL</w:t>
            </w:r>
            <w:r>
              <w:rPr>
                <w:sz w:val="20"/>
                <w:szCs w:val="20"/>
              </w:rPr>
              <w:t>_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TTGCCGTTGTCGTTCCGT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fliM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TGCGCCTAAAGTCAGA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fliM</w:t>
            </w:r>
            <w:r>
              <w:rPr>
                <w:sz w:val="20"/>
                <w:szCs w:val="20"/>
              </w:rPr>
              <w:t>_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ATTCGTCCTGAGCTGA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C_15730_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GCTCGTTGAAGCTGAC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C_15730_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GTAGCTCAAAGGAGCGA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iC</w:t>
            </w:r>
            <w:r>
              <w:rPr>
                <w:sz w:val="20"/>
                <w:szCs w:val="20"/>
              </w:rPr>
              <w:t xml:space="preserve"> 1_LRC_15700-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ATCGGTGGTTTGACACA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iC</w:t>
            </w:r>
            <w:r>
              <w:rPr>
                <w:sz w:val="20"/>
                <w:szCs w:val="20"/>
              </w:rPr>
              <w:t xml:space="preserve"> 1_LRC_15700-R: 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ACCACGATCTGTTTCT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iC2</w:t>
            </w:r>
            <w:r>
              <w:rPr>
                <w:sz w:val="20"/>
                <w:szCs w:val="20"/>
              </w:rPr>
              <w:t xml:space="preserve">_LRC_15680-F: 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ATCGGTGGTTTGACACAA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iC</w:t>
            </w:r>
            <w:r>
              <w:rPr>
                <w:sz w:val="20"/>
                <w:szCs w:val="20"/>
              </w:rPr>
              <w:t xml:space="preserve"> 2_LRC_15680-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CGATCCTCTGCC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a</w:t>
            </w:r>
            <w:r>
              <w:rPr>
                <w:sz w:val="20"/>
                <w:szCs w:val="20"/>
              </w:rPr>
              <w:t xml:space="preserve">_F: 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AACCGCAAAGCCGTCTGG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a</w:t>
            </w:r>
            <w:r>
              <w:rPr>
                <w:sz w:val="20"/>
                <w:szCs w:val="20"/>
              </w:rPr>
              <w:t>_R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GAAATCATCGCCGCGGC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_ANHS_518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TTAGGCGCTTGGTCTGTT-3’;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_ ANHS_518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TTTGGTCTGAAGTTCAGG-3'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_ ANHS_518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TGTCGCATCAAATGCTTG-3'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_flagellin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CGTTGCATCTGTCGATC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_flagellin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TGGAGCCACGATCTGTTT-3'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3_flagellin: 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CACCGATTTGTGACTTCATC-3'; 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1_AHS51c: 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CGTCGTTGTCTGATTGTAGC-3’; 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2_ANHS_51c: 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'-GCCTCTTGAAGCAAATCGTC-3'; 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_ANHS_51c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TAATAACCAACGGCTTGT-3'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561:1055463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AAGGTTCCTTCAGTTG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561:1055463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AGCCAGGTACAGCTCATA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884:654800F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TCATCGTTATGCCAGCA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884:654800R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GTTTCACCTGATCGAAAT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252:627921F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TCACACGTCCGACAAACA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252:627921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GCTTCAATCCAAGGCTCT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111:380820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GGAAAACGTGTTTCAAAT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111:380820R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ATTCCACGCATTGTTAC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861:1656335F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GTTGTGAGACATTGGTT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861:1656335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CTCTTGGCACAGCTTCT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430:1339559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TTCCAGCGTGGAAATGAT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430:1339559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ACTCTTCATCGGTTTT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444:645201F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GAACTGTCGGAAAACGAC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444:645201R: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CATCTTATCGCCAGGTT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F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AGTTTGATCMTGGCTCAG-3’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R</w:t>
            </w:r>
          </w:p>
        </w:tc>
        <w:tc>
          <w:tcPr>
            <w:tcW w:w="5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CGGCACCTTGTTACGACT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10:00Z</dcterms:created>
  <dc:creator>admin</dc:creator>
  <dc:description/>
  <cp:keywords/>
  <dc:language>en-US</dc:language>
  <cp:lastModifiedBy>Anne</cp:lastModifiedBy>
  <dcterms:modified xsi:type="dcterms:W3CDTF">2012-06-17T10:30:00Z</dcterms:modified>
  <cp:revision>4</cp:revision>
  <dc:subject/>
  <dc:title>Table S6: Primers used in this study</dc:title>
</cp:coreProperties>
</file>